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Primers used in this study.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1464"/>
        <w:gridCol w:w="5115"/>
        <w:gridCol w:w="19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c>
          <w:tcPr>
            <w:tcW w:w="1464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5115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equence (5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943" w:type="dxa"/>
          </w:tcPr>
          <w:p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urpo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624" w:hRule="atLeast"/>
        </w:trPr>
        <w:tc>
          <w:tcPr>
            <w:tcW w:w="1464" w:type="dxa"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B F1</w:t>
            </w: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TGGTACCCGTCTCGCGGTAGATATTTG</w:t>
            </w:r>
          </w:p>
        </w:tc>
        <w:tc>
          <w:tcPr>
            <w:tcW w:w="194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val="en-US" w:eastAsia="zh-CN" w:bidi="ar"/>
              </w:rPr>
              <w:t>MoGT2</w:t>
            </w:r>
          </w:p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el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624" w:hRule="atLeast"/>
        </w:trPr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LB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TACGGATCCCAGAAATGCAGTGGATTCTTC </w:t>
            </w:r>
          </w:p>
        </w:tc>
        <w:tc>
          <w:tcPr>
            <w:tcW w:w="1943" w:type="dxa"/>
            <w:vMerge w:val="continue"/>
            <w:tcBorders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624" w:hRule="atLeast"/>
        </w:trPr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 F1</w:t>
            </w: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TCTGCAGTAACGCCTTATGGATTGAACG</w:t>
            </w:r>
          </w:p>
        </w:tc>
        <w:tc>
          <w:tcPr>
            <w:tcW w:w="1943" w:type="dxa"/>
            <w:vMerge w:val="continue"/>
            <w:tcBorders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624" w:hRule="atLeast"/>
        </w:trPr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B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ACTAAGCTTCGTCTGCTCCTTGAATCTAT </w:t>
            </w:r>
          </w:p>
        </w:tc>
        <w:tc>
          <w:tcPr>
            <w:tcW w:w="1943" w:type="dxa"/>
            <w:vMerge w:val="continue"/>
            <w:tcBorders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624" w:hRule="atLeast"/>
        </w:trPr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 F</w:t>
            </w: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ACGACGTTACCTGGCCATCG </w:t>
            </w:r>
          </w:p>
        </w:tc>
        <w:tc>
          <w:tcPr>
            <w:tcW w:w="194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Verification of 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val="en-US" w:eastAsia="zh-CN" w:bidi="ar"/>
              </w:rPr>
              <w:t>MoGT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del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624" w:hRule="atLeast"/>
        </w:trPr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I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ACATGACGCTCCTTGACCA</w:t>
            </w:r>
          </w:p>
        </w:tc>
        <w:tc>
          <w:tcPr>
            <w:tcW w:w="1943" w:type="dxa"/>
            <w:vMerge w:val="continue"/>
            <w:tcBorders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624" w:hRule="atLeast"/>
        </w:trPr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eck F</w:t>
            </w: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TACCTAGGACTGTGCTGTA</w:t>
            </w:r>
          </w:p>
        </w:tc>
        <w:tc>
          <w:tcPr>
            <w:tcW w:w="1943" w:type="dxa"/>
            <w:vMerge w:val="continue"/>
            <w:tcBorders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624" w:hRule="atLeast"/>
        </w:trPr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ph R</w:t>
            </w: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GCTGATCTGACCAGTTGCC</w:t>
            </w:r>
          </w:p>
        </w:tc>
        <w:tc>
          <w:tcPr>
            <w:tcW w:w="1943" w:type="dxa"/>
            <w:vMerge w:val="continue"/>
            <w:tcBorders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624" w:hRule="atLeast"/>
        </w:trPr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ublin F1</w:t>
            </w: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GTTCACCTTCAGACCGG </w:t>
            </w:r>
          </w:p>
        </w:tc>
        <w:tc>
          <w:tcPr>
            <w:tcW w:w="1943" w:type="dxa"/>
            <w:vMerge w:val="continue"/>
            <w:tcBorders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624" w:hRule="atLeast"/>
        </w:trPr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ublin R1</w:t>
            </w: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AGATCGACGAGGACAG</w:t>
            </w:r>
          </w:p>
        </w:tc>
        <w:tc>
          <w:tcPr>
            <w:tcW w:w="1943" w:type="dxa"/>
            <w:vMerge w:val="continue"/>
            <w:tcBorders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921" w:hRule="atLeast"/>
        </w:trPr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b F</w:t>
            </w: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GATCCCCCGGGCTGCAGGAATTCCTACCTAGGACTGTGCTGTA</w:t>
            </w:r>
          </w:p>
        </w:tc>
        <w:tc>
          <w:tcPr>
            <w:tcW w:w="194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Generation of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MoGT2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Complementation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921" w:hRule="atLeast"/>
        </w:trPr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b R</w:t>
            </w: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GCTCCTCGCCCTTGCTCACCATCAGGTGCTCCCATTCCTCTT</w:t>
            </w:r>
          </w:p>
        </w:tc>
        <w:tc>
          <w:tcPr>
            <w:tcW w:w="1943" w:type="dxa"/>
            <w:vMerge w:val="continue"/>
            <w:tcBorders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825" w:hRule="atLeast"/>
        </w:trPr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Gt2 up F </w:t>
            </w: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CCCCCGGGCTGCAGGAATTCCTACCTAGGACTGTGCTGTA</w:t>
            </w:r>
          </w:p>
        </w:tc>
        <w:tc>
          <w:tcPr>
            <w:tcW w:w="194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kern w:val="0"/>
                <w:sz w:val="24"/>
                <w:szCs w:val="24"/>
                <w:lang w:val="en-US" w:eastAsia="zh-CN" w:bidi="ar"/>
              </w:rPr>
              <w:t>MoGT2</w:t>
            </w: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site - directed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mutagen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825" w:hRule="atLeast"/>
        </w:trPr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t2 down R</w:t>
            </w: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ATAAGCTTGATATCGAATTCGAAACCAAAATCACCCATTCC</w:t>
            </w:r>
          </w:p>
        </w:tc>
        <w:tc>
          <w:tcPr>
            <w:tcW w:w="1943" w:type="dxa"/>
            <w:vMerge w:val="continue"/>
            <w:tcBorders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624" w:hRule="atLeast"/>
        </w:trPr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156R R</w:t>
            </w: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CGGGCCATAATAGTGATGC</w:t>
            </w:r>
          </w:p>
        </w:tc>
        <w:tc>
          <w:tcPr>
            <w:tcW w:w="1943" w:type="dxa"/>
            <w:vMerge w:val="continue"/>
            <w:tcBorders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624" w:hRule="atLeast"/>
        </w:trPr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156R F</w:t>
            </w: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CATCACTATTATGGCCCGAGACGACGTTACCTGGCCATCG</w:t>
            </w:r>
          </w:p>
        </w:tc>
        <w:tc>
          <w:tcPr>
            <w:tcW w:w="1943" w:type="dxa"/>
            <w:vMerge w:val="continue"/>
            <w:tcBorders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624" w:hRule="atLeast"/>
        </w:trPr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158R R</w:t>
            </w: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CGGTCATCGGCCATAATAG</w:t>
            </w:r>
          </w:p>
        </w:tc>
        <w:tc>
          <w:tcPr>
            <w:tcW w:w="1943" w:type="dxa"/>
            <w:vMerge w:val="continue"/>
            <w:tcBorders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624" w:hRule="atLeast"/>
        </w:trPr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158R F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TATTATGGCCGATGACCGAGTTACCTGGCCATCGACCAT</w:t>
            </w:r>
          </w:p>
        </w:tc>
        <w:tc>
          <w:tcPr>
            <w:tcW w:w="1943" w:type="dxa"/>
            <w:vMerge w:val="continue"/>
            <w:tcBorders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624" w:hRule="atLeast"/>
        </w:trPr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301R R</w:t>
            </w: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CGGTAGAGGAACTTGATGT</w:t>
            </w:r>
          </w:p>
        </w:tc>
        <w:tc>
          <w:tcPr>
            <w:tcW w:w="1943" w:type="dxa"/>
            <w:vMerge w:val="continue"/>
            <w:tcBorders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855" w:hRule="atLeast"/>
        </w:trPr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D301R F </w:t>
            </w: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CATCAAGTTCCTCTACCGATGCTCGAGGTGGGCCAGGAG</w:t>
            </w:r>
          </w:p>
        </w:tc>
        <w:tc>
          <w:tcPr>
            <w:tcW w:w="1943" w:type="dxa"/>
            <w:vMerge w:val="continue"/>
            <w:tcBorders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855" w:hRule="atLeast"/>
        </w:trPr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ub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q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F </w:t>
            </w: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TACGGTGACCTGAACTAC</w:t>
            </w:r>
          </w:p>
        </w:tc>
        <w:tc>
          <w:tcPr>
            <w:tcW w:w="194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qRT-PCR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analysis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868" w:hRule="atLeast"/>
        </w:trPr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ub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q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</w:t>
            </w: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CATGAAGAAGTGCAGACG</w:t>
            </w:r>
          </w:p>
        </w:tc>
        <w:tc>
          <w:tcPr>
            <w:tcW w:w="1943" w:type="dxa"/>
            <w:vMerge w:val="continue"/>
            <w:tcBorders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868" w:hRule="atLeast"/>
        </w:trPr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N7-q-F</w:t>
            </w: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GTGGCAGCAGTGGAGATC</w:t>
            </w:r>
          </w:p>
        </w:tc>
        <w:tc>
          <w:tcPr>
            <w:tcW w:w="1943" w:type="dxa"/>
            <w:vMerge w:val="continue"/>
            <w:tcBorders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868" w:hRule="atLeast"/>
        </w:trPr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N7-q-R</w:t>
            </w: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CGGTTGGGCATAGAGGTT</w:t>
            </w:r>
          </w:p>
        </w:tc>
        <w:tc>
          <w:tcPr>
            <w:tcW w:w="1943" w:type="dxa"/>
            <w:vMerge w:val="continue"/>
            <w:tcBorders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819" w:hRule="atLeast"/>
        </w:trPr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TF1-q-F</w:t>
            </w: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ATGGATTCTCAGTCTCGG</w:t>
            </w:r>
          </w:p>
        </w:tc>
        <w:tc>
          <w:tcPr>
            <w:tcW w:w="1943" w:type="dxa"/>
            <w:vMerge w:val="continue"/>
            <w:tcBorders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819" w:hRule="atLeast"/>
        </w:trPr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TF1-q-R</w:t>
            </w: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ATGACGATGGAGCCGCTTG</w:t>
            </w:r>
          </w:p>
        </w:tc>
        <w:tc>
          <w:tcPr>
            <w:tcW w:w="1943" w:type="dxa"/>
            <w:vMerge w:val="continue"/>
            <w:tcBorders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812" w:hRule="atLeast"/>
        </w:trPr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LB1-q-F</w:t>
            </w: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GACACCTTCCTCAACACC</w:t>
            </w:r>
          </w:p>
        </w:tc>
        <w:tc>
          <w:tcPr>
            <w:tcW w:w="1943" w:type="dxa"/>
            <w:vMerge w:val="continue"/>
            <w:tcBorders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812" w:hRule="atLeast"/>
        </w:trPr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LB1-q-R</w:t>
            </w: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GAGCCAGATTTAAGCAGCC</w:t>
            </w:r>
          </w:p>
        </w:tc>
        <w:tc>
          <w:tcPr>
            <w:tcW w:w="1943" w:type="dxa"/>
            <w:vMerge w:val="continue"/>
            <w:tcBorders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812" w:hRule="atLeast"/>
        </w:trPr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UF1-q-F</w:t>
            </w: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ACAAGCACCTCGAGATTGG</w:t>
            </w:r>
          </w:p>
        </w:tc>
        <w:tc>
          <w:tcPr>
            <w:tcW w:w="1943" w:type="dxa"/>
            <w:vMerge w:val="continue"/>
            <w:tcBorders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812" w:hRule="atLeast"/>
        </w:trPr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UF1-q-R</w:t>
            </w: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GTAATCTTCTTGTCGGCC</w:t>
            </w:r>
          </w:p>
        </w:tc>
        <w:tc>
          <w:tcPr>
            <w:tcW w:w="1943" w:type="dxa"/>
            <w:vMerge w:val="continue"/>
            <w:tcBorders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812" w:hRule="atLeast"/>
        </w:trPr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PG1-q-F</w:t>
            </w: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AAGGTCGTCTCTTGCTGCA</w:t>
            </w:r>
          </w:p>
        </w:tc>
        <w:tc>
          <w:tcPr>
            <w:tcW w:w="1943" w:type="dxa"/>
            <w:vMerge w:val="continue"/>
            <w:tcBorders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768" w:hRule="atLeast"/>
        </w:trPr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PG1-q-R</w:t>
            </w: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GATGTTGACCAGACCAATC</w:t>
            </w:r>
          </w:p>
        </w:tc>
        <w:tc>
          <w:tcPr>
            <w:tcW w:w="1943" w:type="dxa"/>
            <w:vMerge w:val="continue"/>
            <w:tcBorders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768" w:hRule="atLeast"/>
        </w:trPr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HP1-q-F</w:t>
            </w: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CCATCATCGCCACCATC</w:t>
            </w:r>
          </w:p>
        </w:tc>
        <w:tc>
          <w:tcPr>
            <w:tcW w:w="1943" w:type="dxa"/>
            <w:vMerge w:val="continue"/>
            <w:tcBorders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768" w:hRule="atLeast"/>
        </w:trPr>
        <w:tc>
          <w:tcPr>
            <w:tcW w:w="14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HP1-q-R</w:t>
            </w:r>
          </w:p>
        </w:tc>
        <w:tc>
          <w:tcPr>
            <w:tcW w:w="51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AGCACTGAGCAGAGCCGTA</w:t>
            </w:r>
          </w:p>
        </w:tc>
        <w:tc>
          <w:tcPr>
            <w:tcW w:w="1943" w:type="dxa"/>
            <w:vMerge w:val="continue"/>
            <w:tcBorders/>
            <w:vAlign w:val="center"/>
          </w:tcPr>
          <w:p>
            <w:pPr>
              <w:spacing w:line="48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096C99"/>
    <w:rsid w:val="19C646EC"/>
    <w:rsid w:val="290E7788"/>
    <w:rsid w:val="2DD31B24"/>
    <w:rsid w:val="5F682C83"/>
    <w:rsid w:val="6C096C9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1.0.88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6T07:08:00Z</dcterms:created>
  <dc:creator>祯子</dc:creator>
  <cp:lastModifiedBy>祯子</cp:lastModifiedBy>
  <dcterms:modified xsi:type="dcterms:W3CDTF">2019-07-06T07:31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8</vt:lpwstr>
  </property>
</Properties>
</file>